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4A1E7" w14:textId="77777777" w:rsidR="007B1C60" w:rsidRPr="0015410C" w:rsidRDefault="007B1C60" w:rsidP="007B1C60">
      <w:pPr>
        <w:pStyle w:val="Heading2"/>
        <w:rPr>
          <w:rFonts w:asciiTheme="minorHAnsi" w:hAnsiTheme="minorHAnsi" w:cstheme="minorHAnsi"/>
          <w:sz w:val="16"/>
          <w:szCs w:val="22"/>
          <w:lang w:val="en-US"/>
        </w:rPr>
      </w:pPr>
      <w:r w:rsidRPr="0015410C">
        <w:rPr>
          <w:rFonts w:asciiTheme="minorHAnsi" w:hAnsiTheme="minorHAnsi" w:cstheme="minorHAnsi"/>
          <w:sz w:val="16"/>
          <w:szCs w:val="22"/>
        </w:rPr>
        <w:t>S3 Table -</w:t>
      </w:r>
      <w:r w:rsidRPr="0015410C">
        <w:rPr>
          <w:rFonts w:asciiTheme="minorHAnsi" w:hAnsiTheme="minorHAnsi" w:cstheme="minorHAnsi"/>
          <w:sz w:val="16"/>
          <w:szCs w:val="22"/>
          <w:lang w:val="en-US"/>
        </w:rPr>
        <w:t xml:space="preserve"> Performance metrics on the test set using different number of selected features using Minimum Description Length (MDL) algorithm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93"/>
        <w:gridCol w:w="536"/>
        <w:gridCol w:w="536"/>
        <w:gridCol w:w="536"/>
        <w:gridCol w:w="536"/>
        <w:gridCol w:w="891"/>
        <w:gridCol w:w="880"/>
        <w:gridCol w:w="536"/>
        <w:gridCol w:w="678"/>
        <w:gridCol w:w="540"/>
      </w:tblGrid>
      <w:tr w:rsidR="007B1C60" w:rsidRPr="0015410C" w14:paraId="4769B1A5" w14:textId="77777777" w:rsidTr="00AE6BD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3F7E8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  <w:t>number of selected featu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A42B8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  <w:t>M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E529B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3BBE7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  <w:t>P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C8495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  <w:t>N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6FEC0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7F58D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3E7FC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76624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  <w:t>PRAU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66ABD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  <w:t>Brier</w:t>
            </w:r>
          </w:p>
        </w:tc>
      </w:tr>
      <w:tr w:rsidR="007B1C60" w:rsidRPr="0015410C" w14:paraId="2026632E" w14:textId="77777777" w:rsidTr="00AE6BD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0F0BE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6EC8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CC9E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9AB3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7B94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993B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5CAD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366F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1525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F799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</w:t>
            </w:r>
          </w:p>
        </w:tc>
      </w:tr>
      <w:tr w:rsidR="007B1C60" w:rsidRPr="0015410C" w14:paraId="72BB71AE" w14:textId="77777777" w:rsidTr="00AE6B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790D6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  <w:lang w:val="en-US" w:eastAsia="en-US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/>
              </w:rPr>
              <w:t>5</w:t>
            </w: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4A44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FB87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484D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9F24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1AF1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7AEC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94BD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EACE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B9FF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</w:t>
            </w:r>
          </w:p>
        </w:tc>
      </w:tr>
      <w:tr w:rsidR="007B1C60" w:rsidRPr="0015410C" w14:paraId="02EA1A66" w14:textId="77777777" w:rsidTr="00AE6B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51EC4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171A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0860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331A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3953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E690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121C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6FF2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8476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6BEC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</w:t>
            </w:r>
          </w:p>
        </w:tc>
      </w:tr>
      <w:tr w:rsidR="007B1C60" w:rsidRPr="0015410C" w14:paraId="11FCD11D" w14:textId="77777777" w:rsidTr="00AE6B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3707A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E5B8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95D0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41D3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1FD5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0298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87B6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531F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856E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BD81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</w:t>
            </w:r>
          </w:p>
        </w:tc>
      </w:tr>
      <w:tr w:rsidR="007B1C60" w:rsidRPr="0015410C" w14:paraId="6757AE42" w14:textId="77777777" w:rsidTr="00AE6B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EF172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66D3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8046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CC2D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D6E1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4B62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B9AE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2233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DE22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B5DE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</w:t>
            </w:r>
          </w:p>
        </w:tc>
      </w:tr>
      <w:tr w:rsidR="007B1C60" w:rsidRPr="0015410C" w14:paraId="744E941F" w14:textId="77777777" w:rsidTr="00AE6B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5050D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8CDB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6BD4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5552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F232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45FA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4B2F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08DD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F3DE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6B42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</w:t>
            </w:r>
          </w:p>
        </w:tc>
      </w:tr>
      <w:tr w:rsidR="007B1C60" w:rsidRPr="0015410C" w14:paraId="3D51B0B5" w14:textId="77777777" w:rsidTr="00AE6BD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55E9A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FECE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FBE8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A94E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EDC1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C57A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B449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1BA1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B16C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7672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</w:t>
            </w:r>
          </w:p>
        </w:tc>
      </w:tr>
      <w:tr w:rsidR="007B1C60" w:rsidRPr="0015410C" w14:paraId="43961180" w14:textId="77777777" w:rsidTr="00AE6B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4D990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/>
              </w:rPr>
              <w:t>21</w:t>
            </w: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1991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A89E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972F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9B1F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E52E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E55C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D77B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7A73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75DA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</w:t>
            </w:r>
          </w:p>
        </w:tc>
      </w:tr>
      <w:tr w:rsidR="007B1C60" w:rsidRPr="0015410C" w14:paraId="7FA372C9" w14:textId="77777777" w:rsidTr="00AE6B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2A2527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E03836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D950F3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03523E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76F7CE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D672A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3B7B1F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F04F7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9E541D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0DDB51" w14:textId="77777777" w:rsidR="007B1C60" w:rsidRPr="0015410C" w:rsidRDefault="007B1C60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17</w:t>
            </w:r>
          </w:p>
        </w:tc>
      </w:tr>
    </w:tbl>
    <w:p w14:paraId="3C778A59" w14:textId="77777777" w:rsidR="007B1C60" w:rsidRPr="0015410C" w:rsidRDefault="007B1C60" w:rsidP="007B1C60">
      <w:pPr>
        <w:jc w:val="left"/>
        <w:rPr>
          <w:rFonts w:asciiTheme="minorHAnsi" w:hAnsiTheme="minorHAnsi" w:cstheme="minorHAnsi"/>
          <w:lang w:val="en-US"/>
        </w:rPr>
      </w:pPr>
      <w:bookmarkStart w:id="0" w:name="_Hlk111720361"/>
      <w:r w:rsidRPr="0015410C">
        <w:rPr>
          <w:rFonts w:asciiTheme="minorHAnsi" w:hAnsiTheme="minorHAnsi" w:cstheme="minorHAnsi"/>
          <w:sz w:val="16"/>
          <w:szCs w:val="18"/>
          <w:lang w:val="en-US"/>
        </w:rPr>
        <w:t>AUC: area under the receiver operating characteristics curve, PRAUC: area under the precision-recall curve, balanced accuracy BA = ((TP/(TP+FN)+TN/(TN+FP)))⁄2, negative predictive value (NPV) =  TN/(TN+FN) , positive predictive value (PPV) = TP/(TP+FP) , Recall = TP/(TP+FN), sensitivity = TP/(TP+FN), specificity = TN/(TN+FP), Matthews correlation coefficient (MCC) = (TP×TN-FP×FN)/√((TP+FP)(TP+FN)(TN+FP)(TN+FN)), Brier = mean squared error between predicted probabilities and the observed values (positive plasma leakage = 1, negative plasma leakage = 0). TP, TN, FP, and FN are true positives, true negatives, false positives, and false negatives, respectively.</w:t>
      </w:r>
      <w:r w:rsidRPr="0015410C">
        <w:rPr>
          <w:rFonts w:asciiTheme="minorHAnsi" w:hAnsiTheme="minorHAnsi" w:cstheme="minorHAnsi"/>
          <w:sz w:val="16"/>
          <w:szCs w:val="18"/>
          <w:lang w:val="en-US"/>
        </w:rPr>
        <w:br/>
        <w:t>(a) number of selected features chosen for the proposed model</w:t>
      </w:r>
      <w:r w:rsidRPr="0015410C">
        <w:rPr>
          <w:rFonts w:asciiTheme="minorHAnsi" w:hAnsiTheme="minorHAnsi" w:cstheme="minorHAnsi"/>
          <w:sz w:val="16"/>
          <w:szCs w:val="18"/>
          <w:lang w:val="en-US"/>
        </w:rPr>
        <w:br/>
        <w:t>(b) all positively scored features</w:t>
      </w:r>
      <w:bookmarkEnd w:id="0"/>
      <w:r w:rsidRPr="0015410C">
        <w:rPr>
          <w:rFonts w:asciiTheme="minorHAnsi" w:hAnsiTheme="minorHAnsi" w:cstheme="minorHAnsi"/>
          <w:lang w:val="en-US"/>
        </w:rPr>
        <w:tab/>
      </w:r>
    </w:p>
    <w:p w14:paraId="600EA83B" w14:textId="77777777" w:rsidR="00C20B5B" w:rsidRPr="007B1C60" w:rsidRDefault="00C20B5B" w:rsidP="007B1C60">
      <w:pPr>
        <w:rPr>
          <w:lang w:val="en-US"/>
        </w:rPr>
      </w:pPr>
    </w:p>
    <w:sectPr w:rsidR="00C20B5B" w:rsidRPr="007B1C60" w:rsidSect="001517B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AE1"/>
    <w:rsid w:val="001517B1"/>
    <w:rsid w:val="007B1C60"/>
    <w:rsid w:val="008E19C5"/>
    <w:rsid w:val="00B24AE1"/>
    <w:rsid w:val="00C11F3E"/>
    <w:rsid w:val="00C20B5B"/>
    <w:rsid w:val="00C96AE6"/>
    <w:rsid w:val="00F9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D6A4B"/>
  <w15:chartTrackingRefBased/>
  <w15:docId w15:val="{1945B6FC-F67E-4CAA-B586-1BBBF5293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AE1"/>
    <w:pPr>
      <w:jc w:val="both"/>
    </w:pPr>
    <w:rPr>
      <w:rFonts w:ascii="Times New Roman" w:hAnsi="Times New Roman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4AE1"/>
    <w:pPr>
      <w:keepNext/>
      <w:keepLines/>
      <w:spacing w:before="40" w:after="120"/>
      <w:outlineLvl w:val="1"/>
    </w:pPr>
    <w:rPr>
      <w:rFonts w:eastAsiaTheme="majorEastAsia" w:cstheme="majorBidi"/>
      <w:b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4AE1"/>
    <w:rPr>
      <w:rFonts w:ascii="Times New Roman" w:eastAsiaTheme="majorEastAsia" w:hAnsi="Times New Roman" w:cstheme="majorBidi"/>
      <w:b/>
      <w:color w:val="2F5496" w:themeColor="accent1" w:themeShade="BF"/>
      <w:sz w:val="20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on Yui Sum Leung</dc:creator>
  <cp:keywords/>
  <dc:description/>
  <cp:lastModifiedBy>Preston Yui Sum Leung</cp:lastModifiedBy>
  <cp:revision>2</cp:revision>
  <dcterms:created xsi:type="dcterms:W3CDTF">2023-03-01T03:07:00Z</dcterms:created>
  <dcterms:modified xsi:type="dcterms:W3CDTF">2023-03-01T03:07:00Z</dcterms:modified>
</cp:coreProperties>
</file>